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ade"/>
        <w:tblW w:w="10189" w:type="dxa"/>
        <w:tblInd w:w="-867" w:type="dxa"/>
        <w:tblLook w:val="04A0" w:firstRow="1" w:lastRow="0" w:firstColumn="1" w:lastColumn="0" w:noHBand="0" w:noVBand="1"/>
      </w:tblPr>
      <w:tblGrid>
        <w:gridCol w:w="833"/>
        <w:gridCol w:w="3828"/>
        <w:gridCol w:w="3969"/>
        <w:gridCol w:w="1559"/>
      </w:tblGrid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b/>
                <w:szCs w:val="20"/>
                <w:lang w:val="en-US"/>
              </w:rPr>
            </w:pPr>
            <w:r w:rsidRPr="000B1026">
              <w:rPr>
                <w:rFonts w:cs="Times New Roman"/>
                <w:b/>
                <w:szCs w:val="20"/>
                <w:lang w:val="en-US"/>
              </w:rPr>
              <w:t>Item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b/>
                <w:szCs w:val="20"/>
                <w:lang w:val="en-US"/>
              </w:rPr>
            </w:pPr>
            <w:r w:rsidRPr="000B1026">
              <w:rPr>
                <w:rFonts w:cs="Times New Roman"/>
                <w:b/>
                <w:szCs w:val="20"/>
                <w:lang w:val="en-US"/>
              </w:rPr>
              <w:t>Variables tested in models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b/>
                <w:szCs w:val="20"/>
                <w:lang w:val="en-US"/>
              </w:rPr>
            </w:pPr>
            <w:r w:rsidRPr="000B1026">
              <w:rPr>
                <w:rFonts w:cs="Times New Roman"/>
                <w:b/>
                <w:szCs w:val="20"/>
                <w:lang w:val="en-US"/>
              </w:rPr>
              <w:t>Reason for exclusion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b/>
                <w:szCs w:val="20"/>
                <w:lang w:val="en-US"/>
              </w:rPr>
            </w:pPr>
            <w:r w:rsidRPr="000B1026">
              <w:rPr>
                <w:rFonts w:cs="Times New Roman"/>
                <w:b/>
                <w:szCs w:val="20"/>
                <w:lang w:val="en-US"/>
              </w:rPr>
              <w:t>Model in which it was included</w:t>
            </w: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1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Had companion d</w:t>
            </w:r>
            <w:r>
              <w:rPr>
                <w:rFonts w:cs="Times New Roman"/>
                <w:szCs w:val="20"/>
                <w:lang w:val="en-US"/>
              </w:rPr>
              <w:t>uring labor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Model 1 and 2</w:t>
            </w: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2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Had companion at delivery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Model 1 and 2</w:t>
            </w: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3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Had companion in postpartum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Model 1 and 2</w:t>
            </w: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4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Felt free to ask questions, clarify doubts, or participate in the decisions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Model 1 and 2</w:t>
            </w: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5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Understood the information provided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Model 1 and 2</w:t>
            </w: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6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Had skin-to-skin contact with the newborn in the delivery room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Model 1 and 2</w:t>
            </w: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7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Felt welcomed in the delivery environment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Model 1 and 2</w:t>
            </w: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8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Felt safe in the delivery environment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 xml:space="preserve">- 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Model 1 and 2</w:t>
            </w: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9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Had privacy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 xml:space="preserve">- 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Model 1 and 2</w:t>
            </w: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10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Requested analgesia/anesthesia and was not attended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Model 2</w:t>
            </w: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11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Pressure maneuver was performed on the uterine fundus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Model 2</w:t>
            </w: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12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Needed to go to more than one maternity hospital (pilgrimage)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Conceptual issues (explains more mortality than obstetric violence) and for not contributing psychometric information in estimating the latent trait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13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Encouraged to have a companion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Overlaps with variables on caregiver d</w:t>
            </w:r>
            <w:r w:rsidR="007278C0">
              <w:rPr>
                <w:rFonts w:cs="Times New Roman"/>
                <w:szCs w:val="20"/>
                <w:lang w:val="en-US"/>
              </w:rPr>
              <w:t>uring labor, delivery</w:t>
            </w:r>
            <w:bookmarkStart w:id="0" w:name="_GoBack"/>
            <w:bookmarkEnd w:id="0"/>
            <w:r w:rsidRPr="000B1026">
              <w:rPr>
                <w:rFonts w:cs="Times New Roman"/>
                <w:szCs w:val="20"/>
                <w:lang w:val="en-US"/>
              </w:rPr>
              <w:t xml:space="preserve"> and postpartum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14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Used pain relief methods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Did not contribute psychometric information in estimation of the latent trait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15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Used non-pharmacological method for pain relief: bath or shower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High number of missing data (valid n:168)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16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Used non-pharmacological method for pain relief: massage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High number of missing data (valid n:168)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17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Used non-pharmacological method for pain relief: Pilates ball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High number of missing data (valid n:168)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18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Used non-pharmacological method for pain relief: hot or cold compresses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High number of missing data (valid n:168)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19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Used non-pharmacological method for pain relief: backrest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High number of missing data (valid n:168)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20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Used pharmacological method for pain relief: orally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High number of missing data (valid n:168)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21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Used pharmacological method for pain relief: by injection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High number of missing data (valid n:168)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22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Used pharmacological method for pain relief: spinal/</w:t>
            </w:r>
            <w:proofErr w:type="spellStart"/>
            <w:r w:rsidRPr="000B1026">
              <w:rPr>
                <w:rFonts w:cs="Times New Roman"/>
                <w:szCs w:val="20"/>
                <w:lang w:val="en-US"/>
              </w:rPr>
              <w:t>peridural</w:t>
            </w:r>
            <w:proofErr w:type="spellEnd"/>
            <w:r w:rsidRPr="000B1026">
              <w:rPr>
                <w:rFonts w:cs="Times New Roman"/>
                <w:szCs w:val="20"/>
                <w:lang w:val="en-US"/>
              </w:rPr>
              <w:t xml:space="preserve"> anesthesia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High number of missing data (valid n:168)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23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Used pharmacological method for pain relief: local anesthesia (perineum)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High number of missing data (valid n:168)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24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Was offered liquids and light food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Did not contribute psychometric information in the estimation of the latent trait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25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Encouraged to walk/wander around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Did not contribute psychometric information in the estimation of the latent trait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26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Performed trichotomy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Did not contribute psychometric information in the estimation of the latent trait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27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Had an enema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Did not contribute psychometric information in the estimation of the latent trait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28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Had oxytocin induced labor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Did not contribute psychometric information in the estimation of the latent trait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29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proofErr w:type="spellStart"/>
            <w:r w:rsidRPr="000B1026">
              <w:rPr>
                <w:rFonts w:cs="Times New Roman"/>
                <w:szCs w:val="20"/>
                <w:lang w:val="en-US"/>
              </w:rPr>
              <w:t>Amniotomy</w:t>
            </w:r>
            <w:proofErr w:type="spellEnd"/>
            <w:r w:rsidRPr="000B1026">
              <w:rPr>
                <w:rFonts w:cs="Times New Roman"/>
                <w:szCs w:val="20"/>
                <w:lang w:val="en-US"/>
              </w:rPr>
              <w:t xml:space="preserve"> was performed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Did not contribute psychometric information in the estimation of the latent trait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30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Episiotomy was performed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Did not contribute psychometric information in the estimation of the latent trait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31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 xml:space="preserve">Forceps </w:t>
            </w:r>
            <w:proofErr w:type="gramStart"/>
            <w:r w:rsidRPr="000B1026">
              <w:rPr>
                <w:rFonts w:cs="Times New Roman"/>
                <w:szCs w:val="20"/>
                <w:lang w:val="en-US"/>
              </w:rPr>
              <w:t>were used</w:t>
            </w:r>
            <w:proofErr w:type="gramEnd"/>
            <w:r w:rsidRPr="000B1026">
              <w:rPr>
                <w:rFonts w:cs="Times New Roman"/>
                <w:szCs w:val="20"/>
                <w:lang w:val="en-US"/>
              </w:rPr>
              <w:t xml:space="preserve"> (with consent?)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Did not contribute psychometric information in the estimation of the latent trait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lastRenderedPageBreak/>
              <w:t>32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Chose the delivery position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 xml:space="preserve">High number of </w:t>
            </w:r>
            <w:r w:rsidRPr="000B1026">
              <w:rPr>
                <w:rFonts w:cs="Times New Roman"/>
                <w:iCs/>
                <w:szCs w:val="20"/>
                <w:lang w:val="en-US"/>
              </w:rPr>
              <w:t>missing data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33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Newborn stayed in the delivery room with the mother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Conceptual issues, as it overlaps with the item had skin-to-skin contact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34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Explained why the newborn did not stay in the delivery room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Complementary to item 33, which was removed from the analysis for conceptual reasons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35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Felt assisted to start breastfeeding in the delivery room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 xml:space="preserve">Did not contribute psychometric information in the estimation of the latent trait 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  <w:tr w:rsidR="00205DEB" w:rsidRPr="000B1026" w:rsidTr="000C794E">
        <w:tc>
          <w:tcPr>
            <w:tcW w:w="833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36</w:t>
            </w:r>
          </w:p>
        </w:tc>
        <w:tc>
          <w:tcPr>
            <w:tcW w:w="3828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The baby was put to the breast within the first hour of life</w:t>
            </w:r>
          </w:p>
        </w:tc>
        <w:tc>
          <w:tcPr>
            <w:tcW w:w="396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  <w:r w:rsidRPr="000B1026">
              <w:rPr>
                <w:rFonts w:cs="Times New Roman"/>
                <w:szCs w:val="20"/>
                <w:lang w:val="en-US"/>
              </w:rPr>
              <w:t>Excluded because it overlaps with item 35</w:t>
            </w:r>
          </w:p>
        </w:tc>
        <w:tc>
          <w:tcPr>
            <w:tcW w:w="1559" w:type="dxa"/>
          </w:tcPr>
          <w:p w:rsidR="00205DEB" w:rsidRPr="000B1026" w:rsidRDefault="00205DEB" w:rsidP="000C794E">
            <w:pPr>
              <w:pStyle w:val="SemEspaamento"/>
              <w:rPr>
                <w:rFonts w:cs="Times New Roman"/>
                <w:szCs w:val="20"/>
                <w:lang w:val="en-US"/>
              </w:rPr>
            </w:pPr>
          </w:p>
        </w:tc>
      </w:tr>
    </w:tbl>
    <w:p w:rsidR="00490633" w:rsidRDefault="00490633"/>
    <w:sectPr w:rsidR="004906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DEB"/>
    <w:rsid w:val="00205DEB"/>
    <w:rsid w:val="00490633"/>
    <w:rsid w:val="0072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1C49D"/>
  <w15:chartTrackingRefBased/>
  <w15:docId w15:val="{FF7F25B7-ADEE-4535-9918-D65D201CD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Plos_One"/>
    <w:qFormat/>
    <w:rsid w:val="00205DEB"/>
    <w:pPr>
      <w:spacing w:after="0" w:line="480" w:lineRule="auto"/>
      <w:ind w:firstLine="567"/>
      <w:jc w:val="both"/>
    </w:pPr>
    <w:rPr>
      <w:rFonts w:ascii="Times New Roman" w:eastAsia="Calibri" w:hAnsi="Times New Roman" w:cs="Calibri"/>
      <w:sz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05DEB"/>
    <w:pPr>
      <w:spacing w:after="0" w:line="240" w:lineRule="auto"/>
    </w:pPr>
    <w:rPr>
      <w:rFonts w:ascii="Calibri" w:eastAsia="Calibri" w:hAnsi="Calibri" w:cs="Calibri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aliases w:val="Quadro"/>
    <w:uiPriority w:val="1"/>
    <w:qFormat/>
    <w:rsid w:val="00205DEB"/>
    <w:pPr>
      <w:spacing w:after="0" w:line="240" w:lineRule="auto"/>
      <w:jc w:val="both"/>
    </w:pPr>
    <w:rPr>
      <w:rFonts w:ascii="Times New Roman" w:eastAsia="Calibri" w:hAnsi="Times New Roman" w:cs="Calibri"/>
      <w:sz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7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i Cristina</dc:creator>
  <cp:keywords/>
  <dc:description/>
  <cp:lastModifiedBy>Janini Cristina</cp:lastModifiedBy>
  <cp:revision>2</cp:revision>
  <dcterms:created xsi:type="dcterms:W3CDTF">2022-01-22T19:45:00Z</dcterms:created>
  <dcterms:modified xsi:type="dcterms:W3CDTF">2022-01-22T19:51:00Z</dcterms:modified>
</cp:coreProperties>
</file>